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pPr w:leftFromText="141" w:rightFromText="141" w:vertAnchor="text" w:tblpY="429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471"/>
        <w:gridCol w:w="4468"/>
      </w:tblGrid>
      <w:tr w:rsidR="00D345F0" w:rsidRPr="000E1E48" w:rsidTr="000E1E48">
        <w:tc>
          <w:tcPr>
            <w:tcW w:w="1555" w:type="dxa"/>
            <w:shd w:val="clear" w:color="auto" w:fill="BFBFBF" w:themeFill="background1" w:themeFillShade="BF"/>
          </w:tcPr>
          <w:p w:rsidR="00D345F0" w:rsidRPr="000E1E48" w:rsidRDefault="00D345F0" w:rsidP="00D345F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E1E48">
              <w:rPr>
                <w:rFonts w:ascii="Times New Roman" w:hAnsi="Times New Roman"/>
                <w:b/>
                <w:sz w:val="18"/>
                <w:szCs w:val="18"/>
              </w:rPr>
              <w:t>Key</w:t>
            </w:r>
          </w:p>
        </w:tc>
        <w:tc>
          <w:tcPr>
            <w:tcW w:w="2471" w:type="dxa"/>
            <w:shd w:val="clear" w:color="auto" w:fill="BFBFBF" w:themeFill="background1" w:themeFillShade="BF"/>
          </w:tcPr>
          <w:p w:rsidR="00D345F0" w:rsidRPr="000E1E48" w:rsidRDefault="00D345F0" w:rsidP="00D345F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0E1E48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4468" w:type="dxa"/>
            <w:shd w:val="clear" w:color="auto" w:fill="BFBFBF" w:themeFill="background1" w:themeFillShade="BF"/>
          </w:tcPr>
          <w:p w:rsidR="00D345F0" w:rsidRPr="000E1E48" w:rsidRDefault="00431E25" w:rsidP="00D345F0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E1E48">
              <w:rPr>
                <w:rFonts w:ascii="Times New Roman" w:hAnsi="Times New Roman"/>
                <w:b/>
                <w:sz w:val="18"/>
                <w:szCs w:val="18"/>
              </w:rPr>
              <w:t>Response</w:t>
            </w:r>
          </w:p>
        </w:tc>
      </w:tr>
      <w:tr w:rsidR="00D345F0" w:rsidRPr="000E1E48" w:rsidTr="000E1E48">
        <w:tc>
          <w:tcPr>
            <w:tcW w:w="1555" w:type="dxa"/>
            <w:shd w:val="clear" w:color="auto" w:fill="auto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1E48">
              <w:rPr>
                <w:rFonts w:ascii="Times New Roman" w:hAnsi="Times New Roman"/>
                <w:sz w:val="18"/>
                <w:szCs w:val="18"/>
              </w:rPr>
              <w:t>COD</w:t>
            </w:r>
          </w:p>
        </w:tc>
        <w:tc>
          <w:tcPr>
            <w:tcW w:w="2471" w:type="dxa"/>
            <w:shd w:val="clear" w:color="auto" w:fill="auto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E1E48">
              <w:rPr>
                <w:rFonts w:ascii="Times New Roman" w:hAnsi="Times New Roman"/>
                <w:sz w:val="18"/>
                <w:szCs w:val="18"/>
              </w:rPr>
              <w:t>Numeric</w:t>
            </w:r>
            <w:proofErr w:type="spellEnd"/>
            <w:r w:rsidRPr="000E1E4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0E1E48">
              <w:rPr>
                <w:rFonts w:ascii="Times New Roman" w:hAnsi="Times New Roman"/>
                <w:sz w:val="18"/>
                <w:szCs w:val="18"/>
              </w:rPr>
              <w:t>code</w:t>
            </w:r>
            <w:proofErr w:type="spellEnd"/>
          </w:p>
        </w:tc>
        <w:tc>
          <w:tcPr>
            <w:tcW w:w="4468" w:type="dxa"/>
            <w:shd w:val="clear" w:color="auto" w:fill="auto"/>
          </w:tcPr>
          <w:p w:rsidR="00D345F0" w:rsidRPr="000E1E48" w:rsidRDefault="00D345F0" w:rsidP="00D345F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45F0" w:rsidRPr="000E1E48" w:rsidTr="000E1E48">
        <w:tc>
          <w:tcPr>
            <w:tcW w:w="1555" w:type="dxa"/>
            <w:shd w:val="clear" w:color="auto" w:fill="auto"/>
          </w:tcPr>
          <w:p w:rsidR="00D345F0" w:rsidRPr="000E1E48" w:rsidRDefault="000E1E48" w:rsidP="00D345F0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TA</w:t>
            </w:r>
          </w:p>
        </w:tc>
        <w:tc>
          <w:tcPr>
            <w:tcW w:w="2471" w:type="dxa"/>
            <w:shd w:val="clear" w:color="auto" w:fill="auto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0E1E48">
              <w:rPr>
                <w:rFonts w:ascii="Times New Roman" w:hAnsi="Times New Roman"/>
                <w:sz w:val="18"/>
                <w:szCs w:val="18"/>
              </w:rPr>
              <w:t>Date</w:t>
            </w:r>
          </w:p>
        </w:tc>
        <w:tc>
          <w:tcPr>
            <w:tcW w:w="4468" w:type="dxa"/>
            <w:shd w:val="clear" w:color="auto" w:fill="auto"/>
          </w:tcPr>
          <w:p w:rsidR="00D345F0" w:rsidRPr="000E1E48" w:rsidRDefault="00D345F0" w:rsidP="00D345F0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ME_PROP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ame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EXO_PROP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ex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Female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(   ) Male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DADE_PROP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rPr>
                <w:color w:val="000000" w:themeColor="text1"/>
                <w:sz w:val="18"/>
                <w:szCs w:val="18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color w:val="000000" w:themeColor="text1"/>
                <w:sz w:val="18"/>
                <w:szCs w:val="18"/>
              </w:rPr>
            </w:pPr>
          </w:p>
        </w:tc>
      </w:tr>
      <w:tr w:rsidR="00D345F0" w:rsidRPr="00BA0CA4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RENDA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rPr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Family income (Brazilian minimum wages)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(   ) &lt; 1</w:t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ab/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ab/>
              <w:t xml:space="preserve">                   (   ) 3 --| 5</w:t>
            </w:r>
          </w:p>
          <w:p w:rsidR="00D345F0" w:rsidRPr="000E1E48" w:rsidRDefault="00D345F0" w:rsidP="00D345F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</w:pP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(   ) 1</w:t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ab/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ab/>
              <w:t xml:space="preserve">                   (   ) &gt; 5</w:t>
            </w:r>
          </w:p>
          <w:p w:rsidR="00D345F0" w:rsidRPr="000E1E48" w:rsidRDefault="00D345F0" w:rsidP="00D345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</w:pP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(   ) 1 --| 2</w:t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ab/>
              <w:t xml:space="preserve">                   (   ) Do not know</w:t>
            </w:r>
          </w:p>
          <w:p w:rsidR="00D345F0" w:rsidRPr="000E1E48" w:rsidRDefault="00D345F0" w:rsidP="00D345F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</w:pP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(   ) 2 --| 3                                   (   ) Did not answer</w:t>
            </w:r>
          </w:p>
        </w:tc>
      </w:tr>
      <w:tr w:rsidR="00D345F0" w:rsidRPr="00BA0CA4" w:rsidTr="000E1E48">
        <w:tc>
          <w:tcPr>
            <w:tcW w:w="1555" w:type="dxa"/>
          </w:tcPr>
          <w:p w:rsidR="00D345F0" w:rsidRPr="000E1E48" w:rsidRDefault="000E1E48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SCOLA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ducational level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</w:pP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(   ) Did not study</w:t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ab/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ab/>
              <w:t xml:space="preserve">    (   ) College (incomplete)</w:t>
            </w:r>
          </w:p>
          <w:p w:rsidR="00D345F0" w:rsidRPr="000E1E48" w:rsidRDefault="00D345F0" w:rsidP="00D345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</w:pP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(   ) Primary education</w:t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ab/>
              <w:t xml:space="preserve">    (   ) College (complete)</w:t>
            </w:r>
          </w:p>
          <w:p w:rsidR="00D345F0" w:rsidRPr="000E1E48" w:rsidRDefault="00D345F0" w:rsidP="00D345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</w:pP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(   ) Elementary education</w:t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ab/>
              <w:t xml:space="preserve">    (   ) Postgraduate</w:t>
            </w:r>
          </w:p>
          <w:p w:rsidR="00D345F0" w:rsidRPr="000E1E48" w:rsidRDefault="00D345F0" w:rsidP="00D345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</w:pP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(   ) High school (incomplete)    (   ) Do not know</w:t>
            </w:r>
          </w:p>
          <w:p w:rsidR="00D345F0" w:rsidRPr="000E1E48" w:rsidRDefault="00D345F0" w:rsidP="00D345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</w:pP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(   ) High school (complete)       (   ) Did not answer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ME_CAO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og’s</w:t>
            </w:r>
            <w:proofErr w:type="spellEnd"/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EXO_CAO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g’s sex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 ) Female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(    ) Male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DADE_CAO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g’s age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ER_CAO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g’s finality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Companion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(    ) Guard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Others:_________________________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XAME_CAO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Why did you bring the dog to be tested for canine visceral </w:t>
            </w:r>
            <w:proofErr w:type="spellStart"/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leishmaniasis</w:t>
            </w:r>
            <w:proofErr w:type="spellEnd"/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(CVL)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Presence of suggestive CVL signs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Existence of dogs with CVL in the neighborhood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Existence of humans with VL in the neighborhood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Referral from someone else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Routine / prevention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Others:__________________________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INTOMA_CAO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jc w:val="both"/>
              <w:rPr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Does the dog have any </w:t>
            </w:r>
            <w:r w:rsidRPr="000E1E48">
              <w:rPr>
                <w:rFonts w:ascii="Times New Roman" w:eastAsia="Times New Roman" w:hAnsi="Times New Roman"/>
                <w:color w:val="000000" w:themeColor="text1"/>
                <w:sz w:val="18"/>
                <w:szCs w:val="18"/>
                <w:lang w:val="en-US" w:eastAsia="pt-BR"/>
              </w:rPr>
              <w:t>apparent signs consistent with CVL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Yes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               (   ) No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ITE_SINT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f so, what signs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</w:p>
        </w:tc>
      </w:tr>
      <w:tr w:rsidR="00D345F0" w:rsidRPr="00BA0CA4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EMPO_SINT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How long has the dog been presenting these signs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ESTE_CAO</w:t>
            </w:r>
          </w:p>
        </w:tc>
        <w:tc>
          <w:tcPr>
            <w:tcW w:w="2471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 case of CVL positivity, what do you intend to do with the dog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 ) Isolation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(    ) Treatment                             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 )</w:t>
            </w:r>
            <w:r w:rsidRPr="000E1E48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Euthanasia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 ) Use of insecticide-impregnated dog collars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 )  Others____________________________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(    ) Do not know 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OSITIVO_CAO</w:t>
            </w:r>
          </w:p>
        </w:tc>
        <w:tc>
          <w:tcPr>
            <w:tcW w:w="2471" w:type="dxa"/>
          </w:tcPr>
          <w:p w:rsidR="00D345F0" w:rsidRPr="000E1E48" w:rsidRDefault="00D345F0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t is recommended that a dog with a positive test for CVL should be euthanized. Do you know why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(   </w:t>
            </w:r>
            <w:r w:rsidR="00CC2F64"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) Yes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               (   ) No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ITE_POSITIVO</w:t>
            </w:r>
          </w:p>
        </w:tc>
        <w:tc>
          <w:tcPr>
            <w:tcW w:w="2471" w:type="dxa"/>
          </w:tcPr>
          <w:p w:rsidR="00D345F0" w:rsidRPr="000E1E48" w:rsidRDefault="00D345F0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f so, why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</w:p>
        </w:tc>
      </w:tr>
      <w:tr w:rsidR="000E1E48" w:rsidRPr="000E1E48" w:rsidTr="000E1E48">
        <w:tc>
          <w:tcPr>
            <w:tcW w:w="1555" w:type="dxa"/>
          </w:tcPr>
          <w:p w:rsidR="000E1E48" w:rsidRPr="000E1E48" w:rsidRDefault="000E1E48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ACRIFIC_CAO</w:t>
            </w:r>
          </w:p>
        </w:tc>
        <w:tc>
          <w:tcPr>
            <w:tcW w:w="2471" w:type="dxa"/>
          </w:tcPr>
          <w:p w:rsidR="000E1E48" w:rsidRPr="000E1E48" w:rsidRDefault="000E1E48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Would you allow your dog to be euthanized?</w:t>
            </w:r>
          </w:p>
        </w:tc>
        <w:tc>
          <w:tcPr>
            <w:tcW w:w="4468" w:type="dxa"/>
          </w:tcPr>
          <w:p w:rsidR="000E1E48" w:rsidRPr="000E1E48" w:rsidRDefault="000E1E48" w:rsidP="000E1E48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Yes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               (   ) No</w:t>
            </w:r>
          </w:p>
          <w:p w:rsidR="000E1E48" w:rsidRPr="000E1E48" w:rsidRDefault="000E1E48" w:rsidP="000E1E48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Not know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RAT_CAO</w:t>
            </w:r>
          </w:p>
        </w:tc>
        <w:tc>
          <w:tcPr>
            <w:tcW w:w="2471" w:type="dxa"/>
          </w:tcPr>
          <w:p w:rsidR="00D345F0" w:rsidRPr="000E1E48" w:rsidRDefault="00D345F0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 you know if there is treatment for CVL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Yes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               (   )</w:t>
            </w:r>
            <w:r w:rsidR="00962524"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o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RAT_CAO2</w:t>
            </w:r>
          </w:p>
        </w:tc>
        <w:tc>
          <w:tcPr>
            <w:tcW w:w="2471" w:type="dxa"/>
          </w:tcPr>
          <w:p w:rsidR="00D345F0" w:rsidRPr="000E1E48" w:rsidRDefault="00D345F0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Have you ever treated your dog for CVL?</w:t>
            </w:r>
          </w:p>
        </w:tc>
        <w:tc>
          <w:tcPr>
            <w:tcW w:w="4468" w:type="dxa"/>
          </w:tcPr>
          <w:p w:rsidR="000E1E48" w:rsidRPr="000E1E48" w:rsidRDefault="000E1E48" w:rsidP="000E1E48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Yes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               (   ) No</w:t>
            </w:r>
          </w:p>
          <w:p w:rsidR="00D345F0" w:rsidRPr="000E1E48" w:rsidRDefault="000E1E48" w:rsidP="000E1E48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Not know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962524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RAT_CAO3</w:t>
            </w:r>
          </w:p>
        </w:tc>
        <w:tc>
          <w:tcPr>
            <w:tcW w:w="2471" w:type="dxa"/>
          </w:tcPr>
          <w:p w:rsidR="00D345F0" w:rsidRPr="000E1E48" w:rsidRDefault="00D345F0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f so, how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</w:p>
        </w:tc>
      </w:tr>
      <w:tr w:rsidR="000E1E48" w:rsidRPr="000E1E48" w:rsidTr="000E1E48">
        <w:tc>
          <w:tcPr>
            <w:tcW w:w="1555" w:type="dxa"/>
          </w:tcPr>
          <w:p w:rsidR="000E1E48" w:rsidRPr="000E1E48" w:rsidRDefault="000E1E48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VACINA_CAO</w:t>
            </w:r>
          </w:p>
        </w:tc>
        <w:tc>
          <w:tcPr>
            <w:tcW w:w="2471" w:type="dxa"/>
          </w:tcPr>
          <w:p w:rsidR="000E1E48" w:rsidRPr="000E1E48" w:rsidRDefault="000E1E48" w:rsidP="000E1E48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 you know if there is a vaccine for CVL?</w:t>
            </w:r>
          </w:p>
        </w:tc>
        <w:tc>
          <w:tcPr>
            <w:tcW w:w="4468" w:type="dxa"/>
          </w:tcPr>
          <w:p w:rsidR="000E1E48" w:rsidRPr="000E1E48" w:rsidRDefault="000E1E48" w:rsidP="000E1E48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Yes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               (   ) No</w:t>
            </w:r>
          </w:p>
          <w:p w:rsidR="000E1E48" w:rsidRPr="000E1E48" w:rsidRDefault="000E1E48" w:rsidP="000E1E48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</w:p>
        </w:tc>
      </w:tr>
      <w:tr w:rsidR="00D345F0" w:rsidRPr="00BA0CA4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TRANS</w:t>
            </w:r>
          </w:p>
        </w:tc>
        <w:tc>
          <w:tcPr>
            <w:tcW w:w="2471" w:type="dxa"/>
          </w:tcPr>
          <w:p w:rsidR="00D345F0" w:rsidRPr="000E1E48" w:rsidRDefault="00D345F0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 you know how VL is transmitted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Insect bite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(   ) Rat urine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Contact with dogs               (   ) Congenital disease</w:t>
            </w: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Dog biting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(   ) Others ____________</w:t>
            </w:r>
          </w:p>
          <w:p w:rsidR="00D345F0" w:rsidRPr="000E1E48" w:rsidRDefault="00D345F0" w:rsidP="00EF2078">
            <w:pPr>
              <w:spacing w:after="0"/>
              <w:rPr>
                <w:rFonts w:ascii="Times New Roman" w:hAnsi="Times New Roman"/>
                <w:color w:val="C00000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EF207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  ) N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t know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PREV</w:t>
            </w:r>
          </w:p>
        </w:tc>
        <w:tc>
          <w:tcPr>
            <w:tcW w:w="2471" w:type="dxa"/>
          </w:tcPr>
          <w:p w:rsidR="00D345F0" w:rsidRPr="000E1E48" w:rsidRDefault="00D345F0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o you know how to prevent VL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   ) Yes</w:t>
            </w: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ab/>
              <w:t xml:space="preserve">                                   (   ) No</w:t>
            </w: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CITE_PREV</w:t>
            </w:r>
          </w:p>
        </w:tc>
        <w:tc>
          <w:tcPr>
            <w:tcW w:w="2471" w:type="dxa"/>
          </w:tcPr>
          <w:p w:rsidR="00D345F0" w:rsidRPr="000E1E48" w:rsidRDefault="00200AA8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f so, how</w:t>
            </w:r>
            <w:r w:rsidR="00D345F0"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?</w:t>
            </w:r>
          </w:p>
        </w:tc>
        <w:tc>
          <w:tcPr>
            <w:tcW w:w="4468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345F0" w:rsidRPr="000E1E48" w:rsidTr="000E1E48">
        <w:tc>
          <w:tcPr>
            <w:tcW w:w="1555" w:type="dxa"/>
          </w:tcPr>
          <w:p w:rsidR="00D345F0" w:rsidRPr="000E1E48" w:rsidRDefault="00D345F0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BS</w:t>
            </w:r>
          </w:p>
        </w:tc>
        <w:tc>
          <w:tcPr>
            <w:tcW w:w="2471" w:type="dxa"/>
          </w:tcPr>
          <w:p w:rsidR="00D345F0" w:rsidRPr="000E1E48" w:rsidRDefault="00D345F0" w:rsidP="00CC2F64">
            <w:pPr>
              <w:spacing w:after="0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0E1E48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4468" w:type="dxa"/>
          </w:tcPr>
          <w:p w:rsidR="000E1E48" w:rsidRPr="000E1E48" w:rsidRDefault="000E1E48" w:rsidP="00D345F0">
            <w:pPr>
              <w:spacing w:after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1A432E" w:rsidRPr="000271EA" w:rsidRDefault="004C0BE2" w:rsidP="000271EA">
      <w:pPr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Q</w:t>
      </w:r>
      <w:r w:rsidRPr="00CB500C">
        <w:rPr>
          <w:rFonts w:ascii="Times New Roman" w:hAnsi="Times New Roman"/>
          <w:b/>
          <w:sz w:val="24"/>
          <w:szCs w:val="24"/>
        </w:rPr>
        <w:t>UESTIONNAIRE</w:t>
      </w:r>
    </w:p>
    <w:sectPr w:rsidR="001A432E" w:rsidRPr="000271EA" w:rsidSect="000271EA">
      <w:pgSz w:w="11906" w:h="16838"/>
      <w:pgMar w:top="993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32E"/>
    <w:rsid w:val="000271EA"/>
    <w:rsid w:val="000E1E48"/>
    <w:rsid w:val="00145241"/>
    <w:rsid w:val="0017225A"/>
    <w:rsid w:val="001A432E"/>
    <w:rsid w:val="00200AA8"/>
    <w:rsid w:val="00291D35"/>
    <w:rsid w:val="002F003D"/>
    <w:rsid w:val="003209E1"/>
    <w:rsid w:val="003C2D2B"/>
    <w:rsid w:val="00431E25"/>
    <w:rsid w:val="004C0BE2"/>
    <w:rsid w:val="005116EF"/>
    <w:rsid w:val="0051365B"/>
    <w:rsid w:val="00561D87"/>
    <w:rsid w:val="005D37D7"/>
    <w:rsid w:val="0070566D"/>
    <w:rsid w:val="0091280A"/>
    <w:rsid w:val="00962524"/>
    <w:rsid w:val="00A050AB"/>
    <w:rsid w:val="00A57CEC"/>
    <w:rsid w:val="00BA0CA4"/>
    <w:rsid w:val="00CC2F64"/>
    <w:rsid w:val="00D345F0"/>
    <w:rsid w:val="00ED30C6"/>
    <w:rsid w:val="00EF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0F3737-D6A7-4085-8CF8-6E18A8DA8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32E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A43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57C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7CEC"/>
    <w:rPr>
      <w:rFonts w:ascii="Segoe UI" w:eastAsia="Calibr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426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</dc:creator>
  <cp:keywords/>
  <dc:description/>
  <cp:lastModifiedBy>Joao</cp:lastModifiedBy>
  <cp:revision>16</cp:revision>
  <dcterms:created xsi:type="dcterms:W3CDTF">2021-03-06T15:47:00Z</dcterms:created>
  <dcterms:modified xsi:type="dcterms:W3CDTF">2021-03-12T13:05:00Z</dcterms:modified>
</cp:coreProperties>
</file>